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67F2C" w14:textId="01B8E444" w:rsidR="004C1EAD" w:rsidRPr="007E3F49" w:rsidRDefault="006F369B" w:rsidP="004C1EA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C1EAD" w:rsidRPr="002475BB">
        <w:rPr>
          <w:rFonts w:ascii="Times New Roman" w:hAnsi="Times New Roman" w:cs="Times New Roman"/>
          <w:b/>
          <w:bCs/>
        </w:rPr>
        <w:t>Table 1</w:t>
      </w:r>
      <w:r w:rsidR="004C1EAD">
        <w:rPr>
          <w:rFonts w:ascii="Times New Roman" w:hAnsi="Times New Roman" w:cs="Times New Roman"/>
          <w:b/>
          <w:bCs/>
        </w:rPr>
        <w:t xml:space="preserve">: </w:t>
      </w:r>
      <w:r w:rsidR="004C1EAD" w:rsidRPr="007E3F49">
        <w:rPr>
          <w:rFonts w:ascii="Times New Roman" w:hAnsi="Times New Roman" w:cs="Times New Roman"/>
        </w:rPr>
        <w:t>Baseline clin</w:t>
      </w:r>
      <w:r w:rsidR="004C1EAD">
        <w:rPr>
          <w:rFonts w:ascii="Times New Roman" w:hAnsi="Times New Roman" w:cs="Times New Roman"/>
        </w:rPr>
        <w:t>icopathological</w:t>
      </w:r>
      <w:r w:rsidR="004C1EAD" w:rsidRPr="007E3F49">
        <w:rPr>
          <w:rFonts w:ascii="Times New Roman" w:hAnsi="Times New Roman" w:cs="Times New Roman"/>
        </w:rPr>
        <w:t xml:space="preserve"> features and treatment regimen of </w:t>
      </w:r>
      <w:r>
        <w:rPr>
          <w:rFonts w:ascii="Times New Roman" w:hAnsi="Times New Roman" w:cs="Times New Roman"/>
        </w:rPr>
        <w:t>only lung metastases and not-only lung metasta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930"/>
      </w:tblGrid>
      <w:tr w:rsidR="004C1EAD" w:rsidRPr="002475BB" w14:paraId="1A7BD0DF" w14:textId="77777777" w:rsidTr="00D0261C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9DBD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544F0" w14:textId="45FA9206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</w:t>
            </w:r>
            <w:r>
              <w:rPr>
                <w:rFonts w:ascii="Times New Roman" w:hAnsi="Times New Roman" w:cs="Times New Roman"/>
              </w:rPr>
              <w:t xml:space="preserve"> lung metastases </w:t>
            </w:r>
            <w:r w:rsidRPr="002475BB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0</w:t>
            </w:r>
            <w:r w:rsidR="00084ACB">
              <w:rPr>
                <w:rFonts w:ascii="Times New Roman" w:hAnsi="Times New Roman" w:cs="Times New Roman"/>
              </w:rPr>
              <w:t>3</w:t>
            </w:r>
            <w:r w:rsidRPr="002475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26689" w14:textId="5788CE2F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-Only</w:t>
            </w:r>
            <w:r>
              <w:rPr>
                <w:rFonts w:ascii="Times New Roman" w:hAnsi="Times New Roman" w:cs="Times New Roman"/>
              </w:rPr>
              <w:t xml:space="preserve"> lung metastases </w:t>
            </w:r>
            <w:r w:rsidRPr="002475BB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9</w:t>
            </w:r>
            <w:r w:rsidR="00084ACB">
              <w:rPr>
                <w:rFonts w:ascii="Times New Roman" w:hAnsi="Times New Roman" w:cs="Times New Roman"/>
              </w:rPr>
              <w:t>8</w:t>
            </w:r>
            <w:r w:rsidRPr="002475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443D9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4C1EAD" w:rsidRPr="002475BB" w14:paraId="18780305" w14:textId="77777777" w:rsidTr="00D0261C">
        <w:tc>
          <w:tcPr>
            <w:tcW w:w="3681" w:type="dxa"/>
            <w:tcBorders>
              <w:top w:val="single" w:sz="4" w:space="0" w:color="auto"/>
            </w:tcBorders>
          </w:tcPr>
          <w:p w14:paraId="1B08CA5D" w14:textId="77777777" w:rsidR="004C1EAD" w:rsidRPr="002475BB" w:rsidRDefault="004C1EAD" w:rsidP="00D0261C">
            <w:pPr>
              <w:rPr>
                <w:rFonts w:ascii="Times New Roman" w:hAnsi="Times New Roman" w:cs="Times New Roman"/>
                <w:b/>
                <w:bCs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B4812F9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70CB558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1D95D779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5679E090" w14:textId="77777777" w:rsidTr="00D0261C">
        <w:tc>
          <w:tcPr>
            <w:tcW w:w="3681" w:type="dxa"/>
            <w:vAlign w:val="center"/>
          </w:tcPr>
          <w:p w14:paraId="4F1883EC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&lt;60 years</w:t>
            </w:r>
          </w:p>
        </w:tc>
        <w:tc>
          <w:tcPr>
            <w:tcW w:w="1843" w:type="dxa"/>
            <w:vAlign w:val="center"/>
          </w:tcPr>
          <w:p w14:paraId="7A89DBE8" w14:textId="11F3B361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42" w:type="dxa"/>
            <w:vAlign w:val="center"/>
          </w:tcPr>
          <w:p w14:paraId="15C6580F" w14:textId="2341BA38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  <w:r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0" w:type="dxa"/>
            <w:vMerge w:val="restart"/>
            <w:vAlign w:val="center"/>
          </w:tcPr>
          <w:p w14:paraId="752CE5D4" w14:textId="175B2191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  <w:tr w:rsidR="004C1EAD" w:rsidRPr="002475BB" w14:paraId="60F62DA0" w14:textId="77777777" w:rsidTr="00D0261C">
        <w:tc>
          <w:tcPr>
            <w:tcW w:w="3681" w:type="dxa"/>
            <w:vAlign w:val="center"/>
          </w:tcPr>
          <w:p w14:paraId="1CA8D98B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60-74 years</w:t>
            </w:r>
          </w:p>
        </w:tc>
        <w:tc>
          <w:tcPr>
            <w:tcW w:w="1843" w:type="dxa"/>
            <w:vAlign w:val="center"/>
          </w:tcPr>
          <w:p w14:paraId="14AE6C2F" w14:textId="0FB2D24F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027913E1" w14:textId="39478211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30" w:type="dxa"/>
            <w:vMerge/>
            <w:vAlign w:val="center"/>
          </w:tcPr>
          <w:p w14:paraId="79FC592E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4C42D46A" w14:textId="77777777" w:rsidTr="00D0261C">
        <w:tc>
          <w:tcPr>
            <w:tcW w:w="3681" w:type="dxa"/>
            <w:vAlign w:val="center"/>
          </w:tcPr>
          <w:p w14:paraId="5F4143E4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≥</w:t>
            </w:r>
            <w:r w:rsidRPr="002475BB">
              <w:rPr>
                <w:rFonts w:ascii="Times New Roman" w:hAnsi="Times New Roman" w:cs="Times New Roman"/>
              </w:rPr>
              <w:t>75 years</w:t>
            </w:r>
          </w:p>
        </w:tc>
        <w:tc>
          <w:tcPr>
            <w:tcW w:w="1843" w:type="dxa"/>
            <w:vAlign w:val="center"/>
          </w:tcPr>
          <w:p w14:paraId="65D669D4" w14:textId="21826AA3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2" w:type="dxa"/>
            <w:vAlign w:val="center"/>
          </w:tcPr>
          <w:p w14:paraId="6DA6C859" w14:textId="3D0D10BA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30" w:type="dxa"/>
            <w:vMerge/>
            <w:vAlign w:val="center"/>
          </w:tcPr>
          <w:p w14:paraId="3260F279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7807E091" w14:textId="77777777" w:rsidTr="00D0261C">
        <w:tc>
          <w:tcPr>
            <w:tcW w:w="3681" w:type="dxa"/>
          </w:tcPr>
          <w:p w14:paraId="3ADBB2C9" w14:textId="77777777" w:rsidR="004C1EAD" w:rsidRPr="002475BB" w:rsidRDefault="004C1EAD" w:rsidP="00D0261C">
            <w:pPr>
              <w:rPr>
                <w:rFonts w:ascii="Times New Roman" w:hAnsi="Times New Roman" w:cs="Times New Roman"/>
                <w:b/>
                <w:bCs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843" w:type="dxa"/>
            <w:vAlign w:val="center"/>
          </w:tcPr>
          <w:p w14:paraId="19669F6A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0FE698C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0B23D0A4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6617D649" w14:textId="77777777" w:rsidTr="00D0261C">
        <w:tc>
          <w:tcPr>
            <w:tcW w:w="3681" w:type="dxa"/>
            <w:vAlign w:val="center"/>
          </w:tcPr>
          <w:p w14:paraId="613F1555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  <w:vAlign w:val="center"/>
          </w:tcPr>
          <w:p w14:paraId="4C22450E" w14:textId="44BD6A1F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842" w:type="dxa"/>
            <w:vAlign w:val="center"/>
          </w:tcPr>
          <w:p w14:paraId="59C0087F" w14:textId="07559F7E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930" w:type="dxa"/>
            <w:vMerge w:val="restart"/>
            <w:vAlign w:val="center"/>
          </w:tcPr>
          <w:p w14:paraId="3712C4E2" w14:textId="7FCCF751" w:rsidR="004C1EAD" w:rsidRPr="002475BB" w:rsidRDefault="00481767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4C1EAD" w:rsidRPr="002475BB" w14:paraId="4622D728" w14:textId="77777777" w:rsidTr="00D0261C">
        <w:tc>
          <w:tcPr>
            <w:tcW w:w="3681" w:type="dxa"/>
            <w:vAlign w:val="center"/>
          </w:tcPr>
          <w:p w14:paraId="3B849399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  <w:vAlign w:val="center"/>
          </w:tcPr>
          <w:p w14:paraId="681F2FB1" w14:textId="5C124A68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842" w:type="dxa"/>
            <w:vAlign w:val="center"/>
          </w:tcPr>
          <w:p w14:paraId="0F7594B6" w14:textId="42413EC8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30" w:type="dxa"/>
            <w:vMerge/>
            <w:vAlign w:val="center"/>
          </w:tcPr>
          <w:p w14:paraId="2CD6C3D0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0E8F18A7" w14:textId="77777777" w:rsidTr="00D0261C">
        <w:tc>
          <w:tcPr>
            <w:tcW w:w="3681" w:type="dxa"/>
          </w:tcPr>
          <w:p w14:paraId="41A4F625" w14:textId="77777777" w:rsidR="004C1EAD" w:rsidRPr="002475BB" w:rsidRDefault="004C1EAD" w:rsidP="00D0261C">
            <w:pPr>
              <w:rPr>
                <w:rFonts w:ascii="Times New Roman" w:hAnsi="Times New Roman" w:cs="Times New Roman"/>
                <w:b/>
                <w:bCs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843" w:type="dxa"/>
            <w:vAlign w:val="center"/>
          </w:tcPr>
          <w:p w14:paraId="7083B065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713136C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01DCCC1D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68F0CE49" w14:textId="77777777" w:rsidTr="00D0261C">
        <w:tc>
          <w:tcPr>
            <w:tcW w:w="3681" w:type="dxa"/>
            <w:vAlign w:val="center"/>
          </w:tcPr>
          <w:p w14:paraId="22B18747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43" w:type="dxa"/>
            <w:vAlign w:val="center"/>
          </w:tcPr>
          <w:p w14:paraId="0F9F79A6" w14:textId="704E47F5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842" w:type="dxa"/>
            <w:vAlign w:val="center"/>
          </w:tcPr>
          <w:p w14:paraId="740A9A63" w14:textId="4D8E043E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930" w:type="dxa"/>
            <w:vMerge w:val="restart"/>
            <w:vAlign w:val="center"/>
          </w:tcPr>
          <w:p w14:paraId="55D1B3EF" w14:textId="6B3A22C0" w:rsidR="004C1EAD" w:rsidRPr="002475BB" w:rsidRDefault="006F369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4C1EAD" w:rsidRPr="002475BB" w14:paraId="2913878A" w14:textId="77777777" w:rsidTr="00D0261C">
        <w:tc>
          <w:tcPr>
            <w:tcW w:w="3681" w:type="dxa"/>
            <w:vAlign w:val="center"/>
          </w:tcPr>
          <w:p w14:paraId="7926A706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43" w:type="dxa"/>
            <w:vAlign w:val="center"/>
          </w:tcPr>
          <w:p w14:paraId="5AE28F95" w14:textId="062B7E04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2" w:type="dxa"/>
            <w:vAlign w:val="center"/>
          </w:tcPr>
          <w:p w14:paraId="40AB3174" w14:textId="5C459F7B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0" w:type="dxa"/>
            <w:vMerge/>
            <w:vAlign w:val="center"/>
          </w:tcPr>
          <w:p w14:paraId="0294FF51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7DB006DC" w14:textId="77777777" w:rsidTr="00D0261C">
        <w:tc>
          <w:tcPr>
            <w:tcW w:w="3681" w:type="dxa"/>
            <w:vAlign w:val="center"/>
          </w:tcPr>
          <w:p w14:paraId="6D438D0D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Other (American Indian/AK Native, Asian/Pacific Islander)</w:t>
            </w:r>
          </w:p>
        </w:tc>
        <w:tc>
          <w:tcPr>
            <w:tcW w:w="1843" w:type="dxa"/>
            <w:vAlign w:val="center"/>
          </w:tcPr>
          <w:p w14:paraId="53872D59" w14:textId="2C8AA0AE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2" w:type="dxa"/>
            <w:vAlign w:val="center"/>
          </w:tcPr>
          <w:p w14:paraId="03E39277" w14:textId="76040D2B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0" w:type="dxa"/>
            <w:vMerge/>
            <w:vAlign w:val="center"/>
          </w:tcPr>
          <w:p w14:paraId="4C769E9F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6086C47A" w14:textId="77777777" w:rsidTr="00D0261C">
        <w:tc>
          <w:tcPr>
            <w:tcW w:w="3681" w:type="dxa"/>
            <w:vAlign w:val="center"/>
          </w:tcPr>
          <w:p w14:paraId="6504229A" w14:textId="77777777" w:rsidR="004C1EAD" w:rsidRPr="002475BB" w:rsidRDefault="004C1EAD" w:rsidP="00D0261C">
            <w:pPr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843" w:type="dxa"/>
            <w:vAlign w:val="center"/>
          </w:tcPr>
          <w:p w14:paraId="6AB0515F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92EAB24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5E6840B2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3DCD67F5" w14:textId="77777777" w:rsidTr="00D0261C">
        <w:tc>
          <w:tcPr>
            <w:tcW w:w="3681" w:type="dxa"/>
            <w:vAlign w:val="center"/>
          </w:tcPr>
          <w:p w14:paraId="2D2C7807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843" w:type="dxa"/>
            <w:vAlign w:val="center"/>
          </w:tcPr>
          <w:p w14:paraId="1E057A1D" w14:textId="5D4309AD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  <w:r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532A6EA5" w14:textId="53FB8BBB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930" w:type="dxa"/>
            <w:vMerge w:val="restart"/>
            <w:vAlign w:val="center"/>
          </w:tcPr>
          <w:p w14:paraId="1DE38E0E" w14:textId="2235F530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6F369B">
              <w:rPr>
                <w:rFonts w:ascii="Times New Roman" w:hAnsi="Times New Roman" w:cs="Times New Roman"/>
              </w:rPr>
              <w:t>0</w:t>
            </w:r>
          </w:p>
        </w:tc>
      </w:tr>
      <w:tr w:rsidR="004C1EAD" w:rsidRPr="002475BB" w14:paraId="5384C594" w14:textId="77777777" w:rsidTr="00D0261C">
        <w:tc>
          <w:tcPr>
            <w:tcW w:w="3681" w:type="dxa"/>
            <w:vAlign w:val="center"/>
          </w:tcPr>
          <w:p w14:paraId="0C19F6AD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843" w:type="dxa"/>
            <w:vAlign w:val="center"/>
          </w:tcPr>
          <w:p w14:paraId="5B190810" w14:textId="6FD72336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6A573702" w14:textId="742C55B4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0" w:type="dxa"/>
            <w:vMerge/>
            <w:vAlign w:val="center"/>
          </w:tcPr>
          <w:p w14:paraId="2EE648D4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26607058" w14:textId="77777777" w:rsidTr="00D0261C">
        <w:tc>
          <w:tcPr>
            <w:tcW w:w="3681" w:type="dxa"/>
            <w:vAlign w:val="center"/>
          </w:tcPr>
          <w:p w14:paraId="279CB36E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  <w:vAlign w:val="center"/>
          </w:tcPr>
          <w:p w14:paraId="419C55AF" w14:textId="2B6EC801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258FE26F" w14:textId="63E0D340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30" w:type="dxa"/>
            <w:vMerge/>
            <w:vAlign w:val="center"/>
          </w:tcPr>
          <w:p w14:paraId="1BEE7738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2B79D28F" w14:textId="77777777" w:rsidTr="00D0261C">
        <w:tc>
          <w:tcPr>
            <w:tcW w:w="3681" w:type="dxa"/>
          </w:tcPr>
          <w:p w14:paraId="5CC2A101" w14:textId="77777777" w:rsidR="004C1EAD" w:rsidRPr="002475BB" w:rsidRDefault="004C1EAD" w:rsidP="00D0261C">
            <w:pPr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Insurance</w:t>
            </w:r>
          </w:p>
        </w:tc>
        <w:tc>
          <w:tcPr>
            <w:tcW w:w="1843" w:type="dxa"/>
            <w:vAlign w:val="center"/>
          </w:tcPr>
          <w:p w14:paraId="31A796AE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54C5998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5D15E187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0506692D" w14:textId="77777777" w:rsidTr="00D0261C">
        <w:tc>
          <w:tcPr>
            <w:tcW w:w="3681" w:type="dxa"/>
            <w:vAlign w:val="center"/>
          </w:tcPr>
          <w:p w14:paraId="7B8F7B9B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Insured</w:t>
            </w:r>
          </w:p>
        </w:tc>
        <w:tc>
          <w:tcPr>
            <w:tcW w:w="1843" w:type="dxa"/>
            <w:vAlign w:val="center"/>
          </w:tcPr>
          <w:p w14:paraId="4A85EA56" w14:textId="51EE7182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842" w:type="dxa"/>
            <w:vAlign w:val="center"/>
          </w:tcPr>
          <w:p w14:paraId="0E7BB6FE" w14:textId="431517A4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930" w:type="dxa"/>
            <w:vMerge w:val="restart"/>
            <w:vAlign w:val="center"/>
          </w:tcPr>
          <w:p w14:paraId="3B27E845" w14:textId="6271B453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6F369B">
              <w:rPr>
                <w:rFonts w:ascii="Times New Roman" w:hAnsi="Times New Roman" w:cs="Times New Roman"/>
              </w:rPr>
              <w:t>8</w:t>
            </w:r>
          </w:p>
        </w:tc>
      </w:tr>
      <w:tr w:rsidR="004C1EAD" w:rsidRPr="002475BB" w14:paraId="76F1616E" w14:textId="77777777" w:rsidTr="00D0261C">
        <w:tc>
          <w:tcPr>
            <w:tcW w:w="3681" w:type="dxa"/>
            <w:vAlign w:val="center"/>
          </w:tcPr>
          <w:p w14:paraId="61FD891C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1843" w:type="dxa"/>
            <w:vAlign w:val="center"/>
          </w:tcPr>
          <w:p w14:paraId="5681E5FD" w14:textId="6FD92E42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50610D8D" w14:textId="1B38BCCE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30" w:type="dxa"/>
            <w:vMerge/>
            <w:vAlign w:val="center"/>
          </w:tcPr>
          <w:p w14:paraId="3651B09E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0DFC66E9" w14:textId="77777777" w:rsidTr="00D0261C">
        <w:tc>
          <w:tcPr>
            <w:tcW w:w="3681" w:type="dxa"/>
            <w:vAlign w:val="center"/>
          </w:tcPr>
          <w:p w14:paraId="2533B678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  <w:vAlign w:val="center"/>
          </w:tcPr>
          <w:p w14:paraId="4BEBD6A9" w14:textId="7B93CAD4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2" w:type="dxa"/>
            <w:vAlign w:val="center"/>
          </w:tcPr>
          <w:p w14:paraId="3196ECA9" w14:textId="6AAFF696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30" w:type="dxa"/>
            <w:vMerge/>
            <w:vAlign w:val="center"/>
          </w:tcPr>
          <w:p w14:paraId="0601CC04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4A15B2BD" w14:textId="77777777" w:rsidTr="00D0261C">
        <w:tc>
          <w:tcPr>
            <w:tcW w:w="3681" w:type="dxa"/>
            <w:vAlign w:val="center"/>
          </w:tcPr>
          <w:p w14:paraId="2704A7A0" w14:textId="77777777" w:rsidR="004C1EAD" w:rsidRPr="002475BB" w:rsidRDefault="004C1EAD" w:rsidP="00D0261C">
            <w:pPr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1843" w:type="dxa"/>
            <w:vAlign w:val="center"/>
          </w:tcPr>
          <w:p w14:paraId="789F7AB1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932C2C7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4B67041D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78BE9B70" w14:textId="77777777" w:rsidTr="00D0261C">
        <w:tc>
          <w:tcPr>
            <w:tcW w:w="3681" w:type="dxa"/>
            <w:vAlign w:val="center"/>
          </w:tcPr>
          <w:p w14:paraId="3D76CD35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Head of pancreas</w:t>
            </w:r>
          </w:p>
        </w:tc>
        <w:tc>
          <w:tcPr>
            <w:tcW w:w="1843" w:type="dxa"/>
            <w:vAlign w:val="center"/>
          </w:tcPr>
          <w:p w14:paraId="11AB4E36" w14:textId="43857C9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73E42CEE" w14:textId="585A72DC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30" w:type="dxa"/>
            <w:vMerge w:val="restart"/>
            <w:vAlign w:val="center"/>
          </w:tcPr>
          <w:p w14:paraId="139C92F6" w14:textId="5FA308D2" w:rsidR="004C1EAD" w:rsidRPr="002475BB" w:rsidRDefault="006F369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4C1EAD" w:rsidRPr="002475BB" w14:paraId="0022A6B6" w14:textId="77777777" w:rsidTr="00D0261C">
        <w:tc>
          <w:tcPr>
            <w:tcW w:w="3681" w:type="dxa"/>
            <w:vAlign w:val="center"/>
          </w:tcPr>
          <w:p w14:paraId="435E211B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Body of pancreas</w:t>
            </w:r>
          </w:p>
        </w:tc>
        <w:tc>
          <w:tcPr>
            <w:tcW w:w="1843" w:type="dxa"/>
            <w:vAlign w:val="center"/>
          </w:tcPr>
          <w:p w14:paraId="0D28E7BF" w14:textId="73098A10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42" w:type="dxa"/>
            <w:vAlign w:val="center"/>
          </w:tcPr>
          <w:p w14:paraId="754F432E" w14:textId="20F54DD2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30" w:type="dxa"/>
            <w:vMerge/>
            <w:vAlign w:val="center"/>
          </w:tcPr>
          <w:p w14:paraId="7CD12FC5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1639CE3B" w14:textId="77777777" w:rsidTr="00D0261C">
        <w:tc>
          <w:tcPr>
            <w:tcW w:w="3681" w:type="dxa"/>
            <w:vAlign w:val="center"/>
          </w:tcPr>
          <w:p w14:paraId="4C623742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Tail of pancreas</w:t>
            </w:r>
          </w:p>
        </w:tc>
        <w:tc>
          <w:tcPr>
            <w:tcW w:w="1843" w:type="dxa"/>
            <w:vAlign w:val="center"/>
          </w:tcPr>
          <w:p w14:paraId="6EEEC015" w14:textId="0BEF55CA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2" w:type="dxa"/>
            <w:vAlign w:val="center"/>
          </w:tcPr>
          <w:p w14:paraId="584BDD70" w14:textId="7DB73A5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vMerge/>
            <w:vAlign w:val="center"/>
          </w:tcPr>
          <w:p w14:paraId="717AFC9C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3D146A41" w14:textId="77777777" w:rsidTr="00D0261C">
        <w:tc>
          <w:tcPr>
            <w:tcW w:w="3681" w:type="dxa"/>
            <w:vAlign w:val="center"/>
          </w:tcPr>
          <w:p w14:paraId="42A97417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Overlapping lesion of pancreas</w:t>
            </w:r>
          </w:p>
        </w:tc>
        <w:tc>
          <w:tcPr>
            <w:tcW w:w="1843" w:type="dxa"/>
            <w:vAlign w:val="center"/>
          </w:tcPr>
          <w:p w14:paraId="79D77B35" w14:textId="77BAE612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2" w:type="dxa"/>
            <w:vAlign w:val="center"/>
          </w:tcPr>
          <w:p w14:paraId="5A9E8CD3" w14:textId="79461FA0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0" w:type="dxa"/>
            <w:vMerge/>
            <w:vAlign w:val="center"/>
          </w:tcPr>
          <w:p w14:paraId="0F8D5C23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5D01384E" w14:textId="77777777" w:rsidTr="00D0261C">
        <w:tc>
          <w:tcPr>
            <w:tcW w:w="3681" w:type="dxa"/>
            <w:vAlign w:val="center"/>
          </w:tcPr>
          <w:p w14:paraId="533D1AA6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  <w:vAlign w:val="center"/>
          </w:tcPr>
          <w:p w14:paraId="6A3446BE" w14:textId="58192983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2" w:type="dxa"/>
            <w:vAlign w:val="center"/>
          </w:tcPr>
          <w:p w14:paraId="728ACB33" w14:textId="12383F6E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0" w:type="dxa"/>
            <w:vMerge/>
            <w:vAlign w:val="center"/>
          </w:tcPr>
          <w:p w14:paraId="51A25E1C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5AC969EC" w14:textId="77777777" w:rsidTr="00D0261C">
        <w:tc>
          <w:tcPr>
            <w:tcW w:w="3681" w:type="dxa"/>
            <w:vAlign w:val="center"/>
          </w:tcPr>
          <w:p w14:paraId="12D9E3E7" w14:textId="77777777" w:rsidR="004C1EAD" w:rsidRPr="002475BB" w:rsidRDefault="004C1EAD" w:rsidP="00D0261C">
            <w:pPr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843" w:type="dxa"/>
            <w:vAlign w:val="center"/>
          </w:tcPr>
          <w:p w14:paraId="4C08C70B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7C8DEB2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40140325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583DBB74" w14:textId="77777777" w:rsidTr="00D0261C">
        <w:tc>
          <w:tcPr>
            <w:tcW w:w="3681" w:type="dxa"/>
            <w:vAlign w:val="center"/>
          </w:tcPr>
          <w:p w14:paraId="7BF16782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475BB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843" w:type="dxa"/>
            <w:vAlign w:val="center"/>
          </w:tcPr>
          <w:p w14:paraId="771CF231" w14:textId="12E60DA5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842" w:type="dxa"/>
            <w:vAlign w:val="center"/>
          </w:tcPr>
          <w:p w14:paraId="2C842755" w14:textId="124F0AD0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  <w:r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0" w:type="dxa"/>
            <w:vMerge w:val="restart"/>
            <w:vAlign w:val="center"/>
          </w:tcPr>
          <w:p w14:paraId="64E5A026" w14:textId="6DF4DB66" w:rsidR="004C1EAD" w:rsidRPr="002475BB" w:rsidRDefault="006F369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4C1EAD" w:rsidRPr="002475BB" w14:paraId="13F02E05" w14:textId="77777777" w:rsidTr="00D0261C">
        <w:tc>
          <w:tcPr>
            <w:tcW w:w="3681" w:type="dxa"/>
            <w:vAlign w:val="center"/>
          </w:tcPr>
          <w:p w14:paraId="534D2F53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Infiltrating duct carcinoma</w:t>
            </w:r>
          </w:p>
        </w:tc>
        <w:tc>
          <w:tcPr>
            <w:tcW w:w="1843" w:type="dxa"/>
            <w:vAlign w:val="center"/>
          </w:tcPr>
          <w:p w14:paraId="531D695B" w14:textId="1EA62CA3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2" w:type="dxa"/>
            <w:vAlign w:val="center"/>
          </w:tcPr>
          <w:p w14:paraId="2A5F989C" w14:textId="7D5E9484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0" w:type="dxa"/>
            <w:vMerge/>
            <w:vAlign w:val="center"/>
          </w:tcPr>
          <w:p w14:paraId="306E5644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464E93FA" w14:textId="77777777" w:rsidTr="00D0261C">
        <w:tc>
          <w:tcPr>
            <w:tcW w:w="3681" w:type="dxa"/>
            <w:vAlign w:val="center"/>
          </w:tcPr>
          <w:p w14:paraId="00223BF4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  <w:vAlign w:val="center"/>
          </w:tcPr>
          <w:p w14:paraId="3C62B3B7" w14:textId="680B3DCF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2" w:type="dxa"/>
            <w:vAlign w:val="center"/>
          </w:tcPr>
          <w:p w14:paraId="3195568A" w14:textId="30748CAE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0" w:type="dxa"/>
            <w:vMerge/>
            <w:vAlign w:val="center"/>
          </w:tcPr>
          <w:p w14:paraId="4925B2F1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29240655" w14:textId="77777777" w:rsidTr="00D0261C">
        <w:tc>
          <w:tcPr>
            <w:tcW w:w="3681" w:type="dxa"/>
            <w:vAlign w:val="center"/>
          </w:tcPr>
          <w:p w14:paraId="4F8FC226" w14:textId="77777777" w:rsidR="004C1EAD" w:rsidRPr="002475BB" w:rsidRDefault="004C1EAD" w:rsidP="00D02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hological grade </w:t>
            </w:r>
          </w:p>
        </w:tc>
        <w:tc>
          <w:tcPr>
            <w:tcW w:w="1843" w:type="dxa"/>
            <w:vAlign w:val="center"/>
          </w:tcPr>
          <w:p w14:paraId="59180DF6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ADC6E43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457EB64A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3C8E2CC1" w14:textId="77777777" w:rsidTr="00D0261C">
        <w:tc>
          <w:tcPr>
            <w:tcW w:w="3681" w:type="dxa"/>
            <w:vAlign w:val="center"/>
          </w:tcPr>
          <w:p w14:paraId="6613AF5D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475BB">
              <w:rPr>
                <w:rFonts w:ascii="Times New Roman" w:hAnsi="Times New Roman" w:cs="Times New Roman"/>
              </w:rPr>
              <w:t>Grade I</w:t>
            </w:r>
          </w:p>
        </w:tc>
        <w:tc>
          <w:tcPr>
            <w:tcW w:w="1843" w:type="dxa"/>
            <w:vAlign w:val="center"/>
          </w:tcPr>
          <w:p w14:paraId="1C3B5D60" w14:textId="030C924C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2" w:type="dxa"/>
            <w:vAlign w:val="center"/>
          </w:tcPr>
          <w:p w14:paraId="2C79F681" w14:textId="0245CB74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30" w:type="dxa"/>
            <w:vMerge w:val="restart"/>
            <w:vAlign w:val="center"/>
          </w:tcPr>
          <w:p w14:paraId="5DF28967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4C1EAD" w:rsidRPr="002475BB" w14:paraId="4CC80A87" w14:textId="77777777" w:rsidTr="00D0261C">
        <w:tc>
          <w:tcPr>
            <w:tcW w:w="3681" w:type="dxa"/>
            <w:vAlign w:val="center"/>
          </w:tcPr>
          <w:p w14:paraId="3557B704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1843" w:type="dxa"/>
            <w:vAlign w:val="center"/>
          </w:tcPr>
          <w:p w14:paraId="0114D233" w14:textId="3EDB6DB5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  <w:r w:rsidR="004C1EAD"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16D0956B" w14:textId="4A9AC541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  <w:r w:rsidR="004C1EAD"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0" w:type="dxa"/>
            <w:vMerge/>
            <w:vAlign w:val="center"/>
          </w:tcPr>
          <w:p w14:paraId="5B00E7C3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6EE3D54D" w14:textId="77777777" w:rsidTr="00D0261C">
        <w:tc>
          <w:tcPr>
            <w:tcW w:w="3681" w:type="dxa"/>
          </w:tcPr>
          <w:p w14:paraId="3148C7BE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1843" w:type="dxa"/>
            <w:vAlign w:val="center"/>
          </w:tcPr>
          <w:p w14:paraId="502390AD" w14:textId="76ABFB7A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="004C1EAD"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7F720FB7" w14:textId="2E8E3D96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  <w:r w:rsidR="004C1EAD"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0" w:type="dxa"/>
            <w:vMerge/>
            <w:vAlign w:val="center"/>
          </w:tcPr>
          <w:p w14:paraId="55D1DBA3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0F00CAFB" w14:textId="77777777" w:rsidTr="00D0261C">
        <w:tc>
          <w:tcPr>
            <w:tcW w:w="3681" w:type="dxa"/>
          </w:tcPr>
          <w:p w14:paraId="357AEA0D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Grade IV</w:t>
            </w:r>
          </w:p>
        </w:tc>
        <w:tc>
          <w:tcPr>
            <w:tcW w:w="1843" w:type="dxa"/>
            <w:vAlign w:val="center"/>
          </w:tcPr>
          <w:p w14:paraId="4771D0F6" w14:textId="46DF116A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C1EAD"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746A37D8" w14:textId="21DD6E59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4C1EAD"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0" w:type="dxa"/>
            <w:vMerge/>
            <w:vAlign w:val="center"/>
          </w:tcPr>
          <w:p w14:paraId="29ED4870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76FA296C" w14:textId="77777777" w:rsidTr="00D0261C">
        <w:tc>
          <w:tcPr>
            <w:tcW w:w="3681" w:type="dxa"/>
          </w:tcPr>
          <w:p w14:paraId="2C77ADF1" w14:textId="77777777" w:rsidR="004C1EAD" w:rsidRPr="002475BB" w:rsidRDefault="004C1EAD" w:rsidP="00D0261C">
            <w:pPr>
              <w:rPr>
                <w:rFonts w:ascii="Times New Roman" w:hAnsi="Times New Roman" w:cs="Times New Roman"/>
                <w:b/>
                <w:bCs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843" w:type="dxa"/>
            <w:vAlign w:val="center"/>
          </w:tcPr>
          <w:p w14:paraId="0658B738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4798975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159B0421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62263135" w14:textId="77777777" w:rsidTr="00D0261C">
        <w:tc>
          <w:tcPr>
            <w:tcW w:w="3681" w:type="dxa"/>
            <w:vAlign w:val="center"/>
          </w:tcPr>
          <w:p w14:paraId="7614005A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1843" w:type="dxa"/>
            <w:vAlign w:val="center"/>
          </w:tcPr>
          <w:p w14:paraId="785E8117" w14:textId="14552369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vAlign w:val="center"/>
          </w:tcPr>
          <w:p w14:paraId="5C8B4E0F" w14:textId="4693C500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0" w:type="dxa"/>
            <w:vMerge w:val="restart"/>
            <w:vAlign w:val="center"/>
          </w:tcPr>
          <w:p w14:paraId="673E7548" w14:textId="21ECC6D4" w:rsidR="004C1EAD" w:rsidRPr="002475BB" w:rsidRDefault="006F369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4C1EAD" w:rsidRPr="002475BB" w14:paraId="3B4612D4" w14:textId="77777777" w:rsidTr="00D0261C">
        <w:tc>
          <w:tcPr>
            <w:tcW w:w="3681" w:type="dxa"/>
            <w:vAlign w:val="center"/>
          </w:tcPr>
          <w:p w14:paraId="6E3AA73A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843" w:type="dxa"/>
            <w:vAlign w:val="center"/>
          </w:tcPr>
          <w:p w14:paraId="5B2E4844" w14:textId="213C36A9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4C1EAD"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19973DA2" w14:textId="32F044FF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0" w:type="dxa"/>
            <w:vMerge/>
            <w:vAlign w:val="center"/>
          </w:tcPr>
          <w:p w14:paraId="5A243D07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0980306E" w14:textId="77777777" w:rsidTr="00D0261C">
        <w:tc>
          <w:tcPr>
            <w:tcW w:w="3681" w:type="dxa"/>
            <w:vAlign w:val="center"/>
          </w:tcPr>
          <w:p w14:paraId="0A4D2E54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lastRenderedPageBreak/>
              <w:t>T2</w:t>
            </w:r>
          </w:p>
        </w:tc>
        <w:tc>
          <w:tcPr>
            <w:tcW w:w="1843" w:type="dxa"/>
            <w:vAlign w:val="center"/>
          </w:tcPr>
          <w:p w14:paraId="4DF701CA" w14:textId="1E09AEC3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4C1EAD" w:rsidRPr="002475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180C81D8" w14:textId="65DB8E55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30" w:type="dxa"/>
            <w:vMerge/>
            <w:vAlign w:val="center"/>
          </w:tcPr>
          <w:p w14:paraId="32DDFEAE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68639E50" w14:textId="77777777" w:rsidTr="00D0261C">
        <w:tc>
          <w:tcPr>
            <w:tcW w:w="3681" w:type="dxa"/>
            <w:vAlign w:val="center"/>
          </w:tcPr>
          <w:p w14:paraId="15CEAFEC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843" w:type="dxa"/>
            <w:vAlign w:val="center"/>
          </w:tcPr>
          <w:p w14:paraId="353FC0E9" w14:textId="43CF3C88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42" w:type="dxa"/>
            <w:vAlign w:val="center"/>
          </w:tcPr>
          <w:p w14:paraId="69D86BC1" w14:textId="005206CD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30" w:type="dxa"/>
            <w:vMerge/>
            <w:vAlign w:val="center"/>
          </w:tcPr>
          <w:p w14:paraId="2EAAC566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316066F4" w14:textId="77777777" w:rsidTr="00D0261C">
        <w:tc>
          <w:tcPr>
            <w:tcW w:w="3681" w:type="dxa"/>
            <w:vAlign w:val="center"/>
          </w:tcPr>
          <w:p w14:paraId="50BD4F1C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843" w:type="dxa"/>
            <w:vAlign w:val="center"/>
          </w:tcPr>
          <w:p w14:paraId="0990BC2B" w14:textId="2DF96D17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2" w:type="dxa"/>
            <w:vAlign w:val="center"/>
          </w:tcPr>
          <w:p w14:paraId="108F6CAE" w14:textId="68339366" w:rsidR="004C1EAD" w:rsidRPr="002475BB" w:rsidRDefault="00073D11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30" w:type="dxa"/>
            <w:vMerge/>
            <w:vAlign w:val="center"/>
          </w:tcPr>
          <w:p w14:paraId="69490562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3A7E50FF" w14:textId="77777777" w:rsidTr="00D0261C">
        <w:tc>
          <w:tcPr>
            <w:tcW w:w="3681" w:type="dxa"/>
          </w:tcPr>
          <w:p w14:paraId="5A5A7D20" w14:textId="77777777" w:rsidR="004C1EAD" w:rsidRPr="002475BB" w:rsidRDefault="004C1EAD" w:rsidP="00D0261C">
            <w:pPr>
              <w:rPr>
                <w:rFonts w:ascii="Times New Roman" w:hAnsi="Times New Roman" w:cs="Times New Roman"/>
                <w:b/>
                <w:bCs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3" w:type="dxa"/>
            <w:vAlign w:val="center"/>
          </w:tcPr>
          <w:p w14:paraId="5C7F1056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1A299AC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25EE1A93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1F9E75F4" w14:textId="77777777" w:rsidTr="00D0261C">
        <w:tc>
          <w:tcPr>
            <w:tcW w:w="3681" w:type="dxa"/>
            <w:vAlign w:val="center"/>
          </w:tcPr>
          <w:p w14:paraId="1AF60714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843" w:type="dxa"/>
            <w:vAlign w:val="center"/>
          </w:tcPr>
          <w:p w14:paraId="6B7A45D5" w14:textId="3DB48DBC" w:rsidR="004C1EAD" w:rsidRPr="002475BB" w:rsidRDefault="0031487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842" w:type="dxa"/>
            <w:vAlign w:val="center"/>
          </w:tcPr>
          <w:p w14:paraId="4CD5E5BA" w14:textId="382A464C" w:rsidR="004C1EAD" w:rsidRPr="002475BB" w:rsidRDefault="0031487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30" w:type="dxa"/>
            <w:vMerge w:val="restart"/>
            <w:vAlign w:val="center"/>
          </w:tcPr>
          <w:p w14:paraId="44DAF965" w14:textId="2887F471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81767">
              <w:rPr>
                <w:rFonts w:ascii="Times New Roman" w:hAnsi="Times New Roman" w:cs="Times New Roman"/>
              </w:rPr>
              <w:t>08</w:t>
            </w:r>
          </w:p>
        </w:tc>
      </w:tr>
      <w:tr w:rsidR="004C1EAD" w:rsidRPr="002475BB" w14:paraId="606C5B8A" w14:textId="77777777" w:rsidTr="00D0261C">
        <w:tc>
          <w:tcPr>
            <w:tcW w:w="3681" w:type="dxa"/>
            <w:vAlign w:val="center"/>
          </w:tcPr>
          <w:p w14:paraId="1D1FD873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843" w:type="dxa"/>
            <w:vAlign w:val="center"/>
          </w:tcPr>
          <w:p w14:paraId="69BF8034" w14:textId="121EABE1" w:rsidR="004C1EAD" w:rsidRPr="002475BB" w:rsidRDefault="0031487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42" w:type="dxa"/>
            <w:vAlign w:val="center"/>
          </w:tcPr>
          <w:p w14:paraId="72A62F38" w14:textId="48D7993E" w:rsidR="004C1EAD" w:rsidRPr="002475BB" w:rsidRDefault="0031487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30" w:type="dxa"/>
            <w:vMerge/>
            <w:vAlign w:val="center"/>
          </w:tcPr>
          <w:p w14:paraId="6C6E597F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2DFA7B28" w14:textId="77777777" w:rsidTr="00D0261C">
        <w:tc>
          <w:tcPr>
            <w:tcW w:w="3681" w:type="dxa"/>
            <w:vAlign w:val="center"/>
          </w:tcPr>
          <w:p w14:paraId="220CE4DB" w14:textId="77777777" w:rsidR="004C1EAD" w:rsidRPr="002475BB" w:rsidRDefault="004C1EAD" w:rsidP="00D0261C">
            <w:pPr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Radiation</w:t>
            </w:r>
          </w:p>
        </w:tc>
        <w:tc>
          <w:tcPr>
            <w:tcW w:w="1843" w:type="dxa"/>
            <w:vAlign w:val="center"/>
          </w:tcPr>
          <w:p w14:paraId="63B468B1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B2144EA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665D8D16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2AD560B9" w14:textId="77777777" w:rsidTr="00D0261C">
        <w:tc>
          <w:tcPr>
            <w:tcW w:w="3681" w:type="dxa"/>
            <w:vAlign w:val="center"/>
          </w:tcPr>
          <w:p w14:paraId="7D53722A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43" w:type="dxa"/>
            <w:vAlign w:val="center"/>
          </w:tcPr>
          <w:p w14:paraId="054F9DC9" w14:textId="31DB6348" w:rsidR="004C1EAD" w:rsidRPr="002475BB" w:rsidRDefault="002049BA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842" w:type="dxa"/>
            <w:vAlign w:val="center"/>
          </w:tcPr>
          <w:p w14:paraId="5A64EA7B" w14:textId="64E68F5F" w:rsidR="004C1EAD" w:rsidRPr="002475BB" w:rsidRDefault="002049BA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930" w:type="dxa"/>
            <w:vMerge w:val="restart"/>
            <w:vAlign w:val="center"/>
          </w:tcPr>
          <w:p w14:paraId="6C844EF1" w14:textId="1799FD72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C1EAD" w:rsidRPr="002475BB" w14:paraId="25524FD1" w14:textId="77777777" w:rsidTr="00D0261C">
        <w:tc>
          <w:tcPr>
            <w:tcW w:w="3681" w:type="dxa"/>
            <w:vAlign w:val="center"/>
          </w:tcPr>
          <w:p w14:paraId="56EC65B5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475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vAlign w:val="center"/>
          </w:tcPr>
          <w:p w14:paraId="4606BC0D" w14:textId="7EE5CA3D" w:rsidR="004C1EAD" w:rsidRPr="002475BB" w:rsidRDefault="0031487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0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vAlign w:val="center"/>
          </w:tcPr>
          <w:p w14:paraId="0B691CC3" w14:textId="576BA1C3" w:rsidR="004C1EAD" w:rsidRPr="002475BB" w:rsidRDefault="002049BA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30" w:type="dxa"/>
            <w:vMerge/>
            <w:vAlign w:val="center"/>
          </w:tcPr>
          <w:p w14:paraId="5A8116BE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7B9174E9" w14:textId="77777777" w:rsidTr="00D0261C">
        <w:tc>
          <w:tcPr>
            <w:tcW w:w="3681" w:type="dxa"/>
            <w:vAlign w:val="center"/>
          </w:tcPr>
          <w:p w14:paraId="61CCC1C4" w14:textId="77777777" w:rsidR="004C1EAD" w:rsidRPr="002475BB" w:rsidRDefault="004C1EAD" w:rsidP="00D0261C">
            <w:pPr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1843" w:type="dxa"/>
            <w:vAlign w:val="center"/>
          </w:tcPr>
          <w:p w14:paraId="073268EE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3F01514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1C6576F6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2ADDAE99" w14:textId="77777777" w:rsidTr="00D0261C">
        <w:tc>
          <w:tcPr>
            <w:tcW w:w="3681" w:type="dxa"/>
            <w:vAlign w:val="center"/>
          </w:tcPr>
          <w:p w14:paraId="163EFBAB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43" w:type="dxa"/>
            <w:vAlign w:val="center"/>
          </w:tcPr>
          <w:p w14:paraId="09498DB1" w14:textId="52C73C4D" w:rsidR="004C1EAD" w:rsidRPr="002475BB" w:rsidRDefault="006E65D9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842" w:type="dxa"/>
            <w:vAlign w:val="center"/>
          </w:tcPr>
          <w:p w14:paraId="65CD661D" w14:textId="46289686" w:rsidR="004C1EAD" w:rsidRPr="002475BB" w:rsidRDefault="006E65D9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930" w:type="dxa"/>
            <w:vMerge w:val="restart"/>
            <w:vAlign w:val="center"/>
          </w:tcPr>
          <w:p w14:paraId="13D343D3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C1EAD" w:rsidRPr="002475BB" w14:paraId="4F5CD8BA" w14:textId="77777777" w:rsidTr="00D0261C">
        <w:tc>
          <w:tcPr>
            <w:tcW w:w="3681" w:type="dxa"/>
            <w:vAlign w:val="center"/>
          </w:tcPr>
          <w:p w14:paraId="157FFF39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475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vAlign w:val="center"/>
          </w:tcPr>
          <w:p w14:paraId="6A6EE6CD" w14:textId="40614983" w:rsidR="004C1EAD" w:rsidRPr="002475BB" w:rsidRDefault="006E65D9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vAlign w:val="center"/>
          </w:tcPr>
          <w:p w14:paraId="3B99300C" w14:textId="1E237EE1" w:rsidR="004C1EAD" w:rsidRPr="002475BB" w:rsidRDefault="0031487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30" w:type="dxa"/>
            <w:vMerge/>
            <w:vAlign w:val="center"/>
          </w:tcPr>
          <w:p w14:paraId="7ED51393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0FF53531" w14:textId="77777777" w:rsidTr="00D0261C">
        <w:tc>
          <w:tcPr>
            <w:tcW w:w="3681" w:type="dxa"/>
          </w:tcPr>
          <w:p w14:paraId="37F327D2" w14:textId="77777777" w:rsidR="004C1EAD" w:rsidRPr="002475BB" w:rsidRDefault="004C1EAD" w:rsidP="00D0261C">
            <w:pPr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1843" w:type="dxa"/>
            <w:vAlign w:val="center"/>
          </w:tcPr>
          <w:p w14:paraId="064B6B60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662EB50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6BEA20B2" w14:textId="77777777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EAD" w:rsidRPr="002475BB" w14:paraId="0D316777" w14:textId="77777777" w:rsidTr="00D0261C">
        <w:tc>
          <w:tcPr>
            <w:tcW w:w="3681" w:type="dxa"/>
            <w:vAlign w:val="center"/>
          </w:tcPr>
          <w:p w14:paraId="4D065B43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No/Unknown</w:t>
            </w:r>
          </w:p>
        </w:tc>
        <w:tc>
          <w:tcPr>
            <w:tcW w:w="1843" w:type="dxa"/>
            <w:vAlign w:val="center"/>
          </w:tcPr>
          <w:p w14:paraId="07E7F79A" w14:textId="1EF787B0" w:rsidR="004C1EAD" w:rsidRPr="002475BB" w:rsidRDefault="0031487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42" w:type="dxa"/>
            <w:vAlign w:val="center"/>
          </w:tcPr>
          <w:p w14:paraId="691295C0" w14:textId="0D699714" w:rsidR="004C1EAD" w:rsidRPr="002475BB" w:rsidRDefault="0031487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930" w:type="dxa"/>
            <w:vMerge w:val="restart"/>
            <w:vAlign w:val="center"/>
          </w:tcPr>
          <w:p w14:paraId="0907D98B" w14:textId="56AF2136" w:rsidR="004C1EAD" w:rsidRPr="002475BB" w:rsidRDefault="004C1EAD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81767">
              <w:rPr>
                <w:rFonts w:ascii="Times New Roman" w:hAnsi="Times New Roman" w:cs="Times New Roman"/>
              </w:rPr>
              <w:t>2</w:t>
            </w:r>
          </w:p>
        </w:tc>
      </w:tr>
      <w:tr w:rsidR="004C1EAD" w:rsidRPr="002475BB" w14:paraId="56807A6D" w14:textId="77777777" w:rsidTr="00D0261C">
        <w:tc>
          <w:tcPr>
            <w:tcW w:w="3681" w:type="dxa"/>
            <w:vAlign w:val="center"/>
          </w:tcPr>
          <w:p w14:paraId="3B5AFC06" w14:textId="77777777" w:rsidR="004C1EAD" w:rsidRPr="002475BB" w:rsidRDefault="004C1EAD" w:rsidP="00D0261C">
            <w:pPr>
              <w:jc w:val="right"/>
              <w:rPr>
                <w:rFonts w:ascii="Times New Roman" w:hAnsi="Times New Roman" w:cs="Times New Roman"/>
              </w:rPr>
            </w:pPr>
            <w:r w:rsidRPr="002475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vAlign w:val="center"/>
          </w:tcPr>
          <w:p w14:paraId="2C834A12" w14:textId="191D2037" w:rsidR="004C1EAD" w:rsidRPr="002475BB" w:rsidRDefault="0031487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842" w:type="dxa"/>
            <w:vAlign w:val="center"/>
          </w:tcPr>
          <w:p w14:paraId="43BD70DA" w14:textId="26D59D7A" w:rsidR="004C1EAD" w:rsidRPr="002475BB" w:rsidRDefault="0031487B" w:rsidP="00D02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930" w:type="dxa"/>
            <w:vMerge/>
          </w:tcPr>
          <w:p w14:paraId="559F2CA4" w14:textId="77777777" w:rsidR="004C1EAD" w:rsidRPr="002475BB" w:rsidRDefault="004C1EAD" w:rsidP="00D0261C">
            <w:pPr>
              <w:rPr>
                <w:rFonts w:ascii="Times New Roman" w:hAnsi="Times New Roman" w:cs="Times New Roman"/>
              </w:rPr>
            </w:pPr>
          </w:p>
        </w:tc>
      </w:tr>
    </w:tbl>
    <w:p w14:paraId="1C62BF03" w14:textId="77777777" w:rsidR="00146DF4" w:rsidRDefault="00146DF4"/>
    <w:sectPr w:rsidR="00146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EAD"/>
    <w:rsid w:val="00073D11"/>
    <w:rsid w:val="00084ACB"/>
    <w:rsid w:val="000B2F98"/>
    <w:rsid w:val="00146DF4"/>
    <w:rsid w:val="002049BA"/>
    <w:rsid w:val="0031487B"/>
    <w:rsid w:val="00481767"/>
    <w:rsid w:val="004C1EAD"/>
    <w:rsid w:val="006E65D9"/>
    <w:rsid w:val="006F369B"/>
    <w:rsid w:val="00A41BB0"/>
    <w:rsid w:val="00ED27C7"/>
    <w:rsid w:val="00FD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A536B"/>
  <w15:chartTrackingRefBased/>
  <w15:docId w15:val="{7EC2DCC2-4463-4453-BC68-FF63CFE1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1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41776013</dc:creator>
  <cp:keywords/>
  <dc:description/>
  <cp:lastModifiedBy>8613641776013</cp:lastModifiedBy>
  <cp:revision>5</cp:revision>
  <dcterms:created xsi:type="dcterms:W3CDTF">2022-09-01T13:24:00Z</dcterms:created>
  <dcterms:modified xsi:type="dcterms:W3CDTF">2022-09-01T15:14:00Z</dcterms:modified>
</cp:coreProperties>
</file>